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03F6B862"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C8954B5" w:rsidR="000035D5" w:rsidRDefault="000035D5">
                            <w:r>
                              <w:t xml:space="preserve">Reported on page number: </w:t>
                            </w:r>
                            <w:r w:rsidR="00EA0FAA">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C8954B5" w:rsidR="000035D5" w:rsidRDefault="000035D5">
                      <w:r>
                        <w:t xml:space="preserve">Reported on page number: </w:t>
                      </w:r>
                      <w:r w:rsidR="00EA0FAA">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0FDE78F5" w14:textId="77777777" w:rsidR="00EA0FAA"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5ED843C" w:rsidR="000035D5" w:rsidRDefault="000035D5" w:rsidP="000035D5">
                            <w:r>
                              <w:t xml:space="preserve">Reported on page number: </w:t>
                            </w:r>
                            <w:r w:rsidR="00EA0FA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5ED843C" w:rsidR="000035D5" w:rsidRDefault="000035D5" w:rsidP="000035D5">
                      <w:r>
                        <w:t xml:space="preserve">Reported on page number: </w:t>
                      </w:r>
                      <w:r w:rsidR="00EA0FAA">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38C7B663" w14:textId="2B0C3F20" w:rsidR="000035D5" w:rsidRDefault="000035D5" w:rsidP="000035D5">
      <w:pPr>
        <w:spacing w:before="240" w:after="240"/>
      </w:pPr>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FBC6062">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94081C3" w:rsidR="000035D5" w:rsidRPr="00357376" w:rsidRDefault="0093345A" w:rsidP="000035D5">
                            <w:pPr>
                              <w:rPr>
                                <w:lang w:val="en-GB"/>
                              </w:rPr>
                            </w:pPr>
                            <w:r>
                              <w:rPr>
                                <w:lang w:val="en-GB"/>
                              </w:rPr>
                              <w:t>Y</w:t>
                            </w:r>
                            <w:r w:rsidR="00357376">
                              <w:rPr>
                                <w:lang w:val="en-GB"/>
                              </w:rPr>
                              <w:t>es</w:t>
                            </w:r>
                            <w:r>
                              <w:rPr>
                                <w:lang w:val="en-GB"/>
                              </w:rPr>
                              <w:t>, t</w:t>
                            </w:r>
                            <w:r w:rsidRPr="0093345A">
                              <w:t xml:space="preserve">his study involved a collaboration with the Reproductive and </w:t>
                            </w:r>
                            <w:r>
                              <w:t>C</w:t>
                            </w:r>
                            <w:r w:rsidRPr="0093345A">
                              <w:t xml:space="preserve">hild </w:t>
                            </w:r>
                            <w:r>
                              <w:t>H</w:t>
                            </w:r>
                            <w:r w:rsidRPr="0093345A">
                              <w:t>ealth</w:t>
                            </w:r>
                            <w:r>
                              <w:t xml:space="preserve"> (RCH)</w:t>
                            </w:r>
                            <w:r w:rsidRPr="0093345A">
                              <w:t xml:space="preserve"> Department at CIPRB (Centre for injury prevention and research Bangladesh) based in Dhaka. The Director, </w:t>
                            </w:r>
                            <w:r>
                              <w:t>Research T</w:t>
                            </w:r>
                            <w:r w:rsidRPr="0093345A">
                              <w:t xml:space="preserve">eam </w:t>
                            </w:r>
                            <w:r>
                              <w:t>L</w:t>
                            </w:r>
                            <w:r w:rsidRPr="0093345A">
                              <w:t>eader</w:t>
                            </w:r>
                            <w:r>
                              <w:t>,</w:t>
                            </w:r>
                            <w:r w:rsidRPr="0093345A">
                              <w:t xml:space="preserve"> and</w:t>
                            </w:r>
                            <w:r>
                              <w:t xml:space="preserve"> a</w:t>
                            </w:r>
                            <w:r w:rsidRPr="0093345A">
                              <w:t xml:space="preserve"> Research Associate are all Co</w:t>
                            </w:r>
                            <w:r>
                              <w:t>-</w:t>
                            </w:r>
                            <w:r w:rsidRPr="0093345A">
                              <w:t xml:space="preserve">Authors of this </w:t>
                            </w:r>
                            <w:r>
                              <w:t>pap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94081C3" w:rsidR="000035D5" w:rsidRPr="00357376" w:rsidRDefault="0093345A" w:rsidP="000035D5">
                      <w:pPr>
                        <w:rPr>
                          <w:lang w:val="en-GB"/>
                        </w:rPr>
                      </w:pPr>
                      <w:r>
                        <w:rPr>
                          <w:lang w:val="en-GB"/>
                        </w:rPr>
                        <w:t>Y</w:t>
                      </w:r>
                      <w:r w:rsidR="00357376">
                        <w:rPr>
                          <w:lang w:val="en-GB"/>
                        </w:rPr>
                        <w:t>es</w:t>
                      </w:r>
                      <w:r>
                        <w:rPr>
                          <w:lang w:val="en-GB"/>
                        </w:rPr>
                        <w:t>, t</w:t>
                      </w:r>
                      <w:r w:rsidRPr="0093345A">
                        <w:t xml:space="preserve">his study involved a collaboration with the Reproductive and </w:t>
                      </w:r>
                      <w:r>
                        <w:t>C</w:t>
                      </w:r>
                      <w:r w:rsidRPr="0093345A">
                        <w:t xml:space="preserve">hild </w:t>
                      </w:r>
                      <w:r>
                        <w:t>H</w:t>
                      </w:r>
                      <w:r w:rsidRPr="0093345A">
                        <w:t>ealth</w:t>
                      </w:r>
                      <w:r>
                        <w:t xml:space="preserve"> (RCH)</w:t>
                      </w:r>
                      <w:r w:rsidRPr="0093345A">
                        <w:t xml:space="preserve"> Department at CIPRB (Centre for injury prevention and research Bangladesh) based in Dhaka. The Director, </w:t>
                      </w:r>
                      <w:r>
                        <w:t>Research T</w:t>
                      </w:r>
                      <w:r w:rsidRPr="0093345A">
                        <w:t xml:space="preserve">eam </w:t>
                      </w:r>
                      <w:r>
                        <w:t>L</w:t>
                      </w:r>
                      <w:r w:rsidRPr="0093345A">
                        <w:t>eader</w:t>
                      </w:r>
                      <w:r>
                        <w:t>,</w:t>
                      </w:r>
                      <w:r w:rsidRPr="0093345A">
                        <w:t xml:space="preserve"> and</w:t>
                      </w:r>
                      <w:r>
                        <w:t xml:space="preserve"> a</w:t>
                      </w:r>
                      <w:r w:rsidRPr="0093345A">
                        <w:t xml:space="preserve"> Research Associate are all Co</w:t>
                      </w:r>
                      <w:r>
                        <w:t>-</w:t>
                      </w:r>
                      <w:r w:rsidRPr="0093345A">
                        <w:t xml:space="preserve">Authors of this </w:t>
                      </w:r>
                      <w:r>
                        <w:t>paper.</w:t>
                      </w:r>
                    </w:p>
                  </w:txbxContent>
                </v:textbox>
                <w10:wrap type="square" anchorx="margin"/>
              </v:shape>
            </w:pict>
          </mc:Fallback>
        </mc:AlternateContent>
      </w:r>
      <w:r>
        <w:t xml:space="preserve">an explanation for this below. </w:t>
      </w:r>
    </w:p>
    <w:p w14:paraId="5CA8BFC7" w14:textId="4B64ECD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99B177E"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87531BB">
                <wp:simplePos x="0" y="0"/>
                <wp:positionH relativeFrom="margin">
                  <wp:posOffset>6350</wp:posOffset>
                </wp:positionH>
                <wp:positionV relativeFrom="paragraph">
                  <wp:posOffset>1167196</wp:posOffset>
                </wp:positionV>
                <wp:extent cx="6838950" cy="18827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82775"/>
                        </a:xfrm>
                        <a:prstGeom prst="rect">
                          <a:avLst/>
                        </a:prstGeom>
                        <a:solidFill>
                          <a:srgbClr val="FFFFFF"/>
                        </a:solidFill>
                        <a:ln w="9525">
                          <a:solidFill>
                            <a:srgbClr val="193A65"/>
                          </a:solidFill>
                          <a:miter lim="800000"/>
                          <a:headEnd/>
                          <a:tailEnd/>
                        </a:ln>
                      </wps:spPr>
                      <wps:txbx>
                        <w:txbxContent>
                          <w:p w14:paraId="223CD14A" w14:textId="10A96431" w:rsidR="000035D5" w:rsidRDefault="0093345A" w:rsidP="000035D5">
                            <w:r>
                              <w:rPr>
                                <w:lang w:val="en-GB"/>
                              </w:rPr>
                              <w:t xml:space="preserve">This study received Ethical approval from the CIPRB Ethical Review Committee. </w:t>
                            </w:r>
                            <w:r w:rsidRPr="0093345A">
                              <w:t>Before data collection took place, a meeting was also held with the director of the hospitals. The purpose of the study and target sample group was explained</w:t>
                            </w:r>
                            <w:r>
                              <w:t>, and verbal consent to collect data</w:t>
                            </w:r>
                            <w:r w:rsidRPr="0093345A">
                              <w:t xml:space="preserve"> was obtained.</w:t>
                            </w:r>
                            <w:r>
                              <w:t xml:space="preserve"> </w:t>
                            </w:r>
                          </w:p>
                          <w:p w14:paraId="29EF02D0" w14:textId="4707DFD4" w:rsidR="0093345A" w:rsidRDefault="0093345A" w:rsidP="000035D5"/>
                          <w:p w14:paraId="1137AE42" w14:textId="64BAD334" w:rsidR="0093345A" w:rsidRPr="0093345A" w:rsidRDefault="008B4052" w:rsidP="000035D5">
                            <w:pPr>
                              <w:rPr>
                                <w:lang w:val="en-GB"/>
                              </w:rPr>
                            </w:pPr>
                            <w:r>
                              <w:t>T</w:t>
                            </w:r>
                            <w:r w:rsidR="0093345A">
                              <w:t>he st</w:t>
                            </w:r>
                            <w:r>
                              <w:t xml:space="preserve">udy </w:t>
                            </w:r>
                            <w:r w:rsidR="0093345A">
                              <w:t>target</w:t>
                            </w:r>
                            <w:r>
                              <w:t>ed</w:t>
                            </w:r>
                            <w:r w:rsidR="0093345A">
                              <w:t xml:space="preserve"> Obstetricians working in Bangladesh</w:t>
                            </w:r>
                            <w:r>
                              <w:t xml:space="preserve">, aiming to gather perspectives that were both informed and representative of the obstetric community. </w:t>
                            </w:r>
                            <w:r w:rsidR="0093345A">
                              <w:t xml:space="preserve"> </w:t>
                            </w:r>
                            <w:r>
                              <w:t xml:space="preserve">To establish appropriate voices for the community, we worked closely with the RCH team at CIPRB. The Director of the department, a co-author of the paper and a senior obstetrician with extensive experience and recognition in the field, played a crucial role in guiding the proces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5pt;margin-top:91.9pt;width:538.5pt;height:148.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" strokecolor="#193a65">
                <v:textbox>
                  <w:txbxContent>
                    <w:p w14:paraId="223CD14A" w14:textId="10A96431" w:rsidR="000035D5" w:rsidRDefault="0093345A" w:rsidP="000035D5">
                      <w:r>
                        <w:rPr>
                          <w:lang w:val="en-GB"/>
                        </w:rPr>
                        <w:t xml:space="preserve">This study received Ethical approval from the CIPRB Ethical Review Committee. </w:t>
                      </w:r>
                      <w:r w:rsidRPr="0093345A">
                        <w:t>Before data collection took place, a meeting was also held with the director of the hospitals. The purpose of the study and target sample group was explained</w:t>
                      </w:r>
                      <w:r>
                        <w:t>, and verbal consent to collect data</w:t>
                      </w:r>
                      <w:r w:rsidRPr="0093345A">
                        <w:t xml:space="preserve"> was obtained.</w:t>
                      </w:r>
                      <w:r>
                        <w:t xml:space="preserve"> </w:t>
                      </w:r>
                    </w:p>
                    <w:p w14:paraId="29EF02D0" w14:textId="4707DFD4" w:rsidR="0093345A" w:rsidRDefault="0093345A" w:rsidP="000035D5"/>
                    <w:p w14:paraId="1137AE42" w14:textId="64BAD334" w:rsidR="0093345A" w:rsidRPr="0093345A" w:rsidRDefault="008B4052" w:rsidP="000035D5">
                      <w:pPr>
                        <w:rPr>
                          <w:lang w:val="en-GB"/>
                        </w:rPr>
                      </w:pPr>
                      <w:r>
                        <w:t>T</w:t>
                      </w:r>
                      <w:r w:rsidR="0093345A">
                        <w:t>he st</w:t>
                      </w:r>
                      <w:r>
                        <w:t xml:space="preserve">udy </w:t>
                      </w:r>
                      <w:r w:rsidR="0093345A">
                        <w:t>target</w:t>
                      </w:r>
                      <w:r>
                        <w:t>ed</w:t>
                      </w:r>
                      <w:r w:rsidR="0093345A">
                        <w:t xml:space="preserve"> Obstetricians working in Bangladesh</w:t>
                      </w:r>
                      <w:r>
                        <w:t xml:space="preserve">, aiming to gather perspectives that were both informed and representative of the obstetric community. </w:t>
                      </w:r>
                      <w:r w:rsidR="0093345A">
                        <w:t xml:space="preserve"> </w:t>
                      </w:r>
                      <w:r>
                        <w:t xml:space="preserve">To establish appropriate voices for the community, we worked closely with the RCH team at CIPRB. The Director of the department, a co-author of the paper and a senior obstetrician with extensive experience and recognition in the field, played a crucial role in guiding the proces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84734E0" w14:textId="77777777" w:rsidR="008B4052" w:rsidRDefault="008B4052" w:rsidP="000035D5">
      <w:pPr>
        <w:spacing w:before="240" w:after="240"/>
      </w:pPr>
    </w:p>
    <w:p w14:paraId="6B9BADC3" w14:textId="081067F3" w:rsidR="000035D5" w:rsidRDefault="008B4052"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E08FA30">
                <wp:simplePos x="0" y="0"/>
                <wp:positionH relativeFrom="margin">
                  <wp:posOffset>-2431</wp:posOffset>
                </wp:positionH>
                <wp:positionV relativeFrom="paragraph">
                  <wp:posOffset>618469</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CCB7E88" w:rsidR="000035D5" w:rsidRDefault="008B4052" w:rsidP="000035D5">
                            <w:r w:rsidRPr="008B4052">
                              <w:t xml:space="preserve">The Director, </w:t>
                            </w:r>
                            <w:r>
                              <w:t>T</w:t>
                            </w:r>
                            <w:r w:rsidRPr="008B4052">
                              <w:t xml:space="preserve">eam </w:t>
                            </w:r>
                            <w:r>
                              <w:t>L</w:t>
                            </w:r>
                            <w:r w:rsidRPr="008B4052">
                              <w:t xml:space="preserve">eader and Research Associate </w:t>
                            </w:r>
                            <w:r>
                              <w:t xml:space="preserve">at the CIPRB RCH department </w:t>
                            </w:r>
                            <w:r w:rsidRPr="008B4052">
                              <w:t>are all Co</w:t>
                            </w:r>
                            <w:r>
                              <w:t>-</w:t>
                            </w:r>
                            <w:r w:rsidRPr="008B4052">
                              <w:t>Authors of this research</w:t>
                            </w:r>
                            <w:r>
                              <w:t xml:space="preserve">. They </w:t>
                            </w:r>
                            <w:r w:rsidRPr="008B4052">
                              <w:t xml:space="preserve">were involved in every stage from planning to data collection </w:t>
                            </w:r>
                            <w:proofErr w:type="gramStart"/>
                            <w:r w:rsidRPr="008B4052">
                              <w:t>and also</w:t>
                            </w:r>
                            <w:proofErr w:type="gramEnd"/>
                            <w:r w:rsidRPr="008B4052">
                              <w:t xml:space="preserve"> had input into the analysis. The study also received ethical approval from the CIPRB Ethical</w:t>
                            </w:r>
                            <w:r>
                              <w:t xml:space="preserve"> Review</w:t>
                            </w:r>
                            <w:r w:rsidRPr="008B4052">
                              <w:t xml:space="preserve"> </w:t>
                            </w:r>
                            <w:r>
                              <w:t>C</w:t>
                            </w:r>
                            <w:r w:rsidRPr="008B4052">
                              <w:t>ommitt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pt;margin-top:48.7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" strokecolor="#193a65">
                <v:textbox>
                  <w:txbxContent>
                    <w:p w14:paraId="6D21B23F" w14:textId="3CCB7E88" w:rsidR="000035D5" w:rsidRDefault="008B4052" w:rsidP="000035D5">
                      <w:r w:rsidRPr="008B4052">
                        <w:t xml:space="preserve">The Director, </w:t>
                      </w:r>
                      <w:r>
                        <w:t>T</w:t>
                      </w:r>
                      <w:r w:rsidRPr="008B4052">
                        <w:t xml:space="preserve">eam </w:t>
                      </w:r>
                      <w:r>
                        <w:t>L</w:t>
                      </w:r>
                      <w:r w:rsidRPr="008B4052">
                        <w:t xml:space="preserve">eader and Research Associate </w:t>
                      </w:r>
                      <w:r>
                        <w:t xml:space="preserve">at the CIPRB RCH department </w:t>
                      </w:r>
                      <w:r w:rsidRPr="008B4052">
                        <w:t>are all Co</w:t>
                      </w:r>
                      <w:r>
                        <w:t>-</w:t>
                      </w:r>
                      <w:r w:rsidRPr="008B4052">
                        <w:t>Authors of this research</w:t>
                      </w:r>
                      <w:r>
                        <w:t xml:space="preserve">. They </w:t>
                      </w:r>
                      <w:r w:rsidRPr="008B4052">
                        <w:t xml:space="preserve">were involved in every stage from planning to data collection </w:t>
                      </w:r>
                      <w:proofErr w:type="gramStart"/>
                      <w:r w:rsidRPr="008B4052">
                        <w:t>and also</w:t>
                      </w:r>
                      <w:proofErr w:type="gramEnd"/>
                      <w:r w:rsidRPr="008B4052">
                        <w:t xml:space="preserve"> had input into the analysis. The study also received ethical approval from the CIPRB Ethical</w:t>
                      </w:r>
                      <w:r>
                        <w:t xml:space="preserve"> Review</w:t>
                      </w:r>
                      <w:r w:rsidRPr="008B4052">
                        <w:t xml:space="preserve"> </w:t>
                      </w:r>
                      <w:r>
                        <w:t>C</w:t>
                      </w:r>
                      <w:r w:rsidRPr="008B4052">
                        <w:t>ommitte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2EEAAFC2" w14:textId="720D6CB6" w:rsidR="008B4052" w:rsidRDefault="008B4052" w:rsidP="000035D5">
      <w:pPr>
        <w:spacing w:before="240" w:after="240"/>
      </w:pPr>
    </w:p>
    <w:p w14:paraId="65B568C3" w14:textId="0C4B0B59" w:rsidR="00F87CC2" w:rsidRDefault="00F87CC2"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2581CB23">
                <wp:simplePos x="0" y="0"/>
                <wp:positionH relativeFrom="margin">
                  <wp:posOffset>19576</wp:posOffset>
                </wp:positionH>
                <wp:positionV relativeFrom="paragraph">
                  <wp:posOffset>504497</wp:posOffset>
                </wp:positionV>
                <wp:extent cx="6838950" cy="1119116"/>
                <wp:effectExtent l="0" t="0" r="19050" b="1143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9116"/>
                        </a:xfrm>
                        <a:prstGeom prst="rect">
                          <a:avLst/>
                        </a:prstGeom>
                        <a:solidFill>
                          <a:srgbClr val="FFFFFF"/>
                        </a:solidFill>
                        <a:ln w="9525">
                          <a:solidFill>
                            <a:srgbClr val="193A65"/>
                          </a:solidFill>
                          <a:miter lim="800000"/>
                          <a:headEnd/>
                          <a:tailEnd/>
                        </a:ln>
                      </wps:spPr>
                      <wps:txbx>
                        <w:txbxContent>
                          <w:p w14:paraId="3A8A5295" w14:textId="77777777" w:rsidR="008B4052" w:rsidRPr="008B4052" w:rsidRDefault="008B4052" w:rsidP="008B4052">
                            <w:r w:rsidRPr="008B4052">
                              <w:t>Prior to data collection, the participant information sheet and consent forms were reviewed by the team at CIPRB to check they were suitable. All the participants were Obstetricians who had received training in English previously and were agreeing to be interviewed in English, so the language of the material was not anticipated to be a problem. There was also a research assistant present during the consent process and throughout the duration of the interviews who was able to provide clarification in Bangla if necessary.</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55pt;margin-top:39.7pt;width:538.5pt;height:88.1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" strokecolor="#193a65">
                <v:textbox>
                  <w:txbxContent>
                    <w:p w14:paraId="3A8A5295" w14:textId="77777777" w:rsidR="008B4052" w:rsidRPr="008B4052" w:rsidRDefault="008B4052" w:rsidP="008B4052">
                      <w:r w:rsidRPr="008B4052">
                        <w:t>Prior to data collection, the participant information sheet and consent forms were reviewed by the team at CIPRB to check they were suitable. All the participants were Obstetricians who had received training in English previously and were agreeing to be interviewed in English, so the language of the material was not anticipated to be a problem. There was also a research assistant present during the consent process and throughout the duration of the interviews who was able to provide clarification in Bangla if necessary.</w:t>
                      </w:r>
                    </w:p>
                    <w:p w14:paraId="53B10E27"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bookmarkEnd w:id="5"/>
    </w:p>
    <w:p w14:paraId="13C84176" w14:textId="77777777" w:rsidR="00F87CC2" w:rsidRDefault="00F87CC2" w:rsidP="000035D5">
      <w:pPr>
        <w:spacing w:before="240" w:after="240"/>
      </w:pPr>
    </w:p>
    <w:p w14:paraId="393A0AEC" w14:textId="3F1CE228" w:rsidR="000035D5" w:rsidRDefault="00F87CC2"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0B3997E">
                <wp:simplePos x="0" y="0"/>
                <wp:positionH relativeFrom="margin">
                  <wp:posOffset>0</wp:posOffset>
                </wp:positionH>
                <wp:positionV relativeFrom="paragraph">
                  <wp:posOffset>744855</wp:posOffset>
                </wp:positionV>
                <wp:extent cx="6838950" cy="945515"/>
                <wp:effectExtent l="0" t="0" r="19050" b="698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5515"/>
                        </a:xfrm>
                        <a:prstGeom prst="rect">
                          <a:avLst/>
                        </a:prstGeom>
                        <a:solidFill>
                          <a:srgbClr val="FFFFFF"/>
                        </a:solidFill>
                        <a:ln w="9525">
                          <a:solidFill>
                            <a:srgbClr val="193A65"/>
                          </a:solidFill>
                          <a:miter lim="800000"/>
                          <a:headEnd/>
                          <a:tailEnd/>
                        </a:ln>
                      </wps:spPr>
                      <wps:txbx>
                        <w:txbxContent>
                          <w:p w14:paraId="63B5C0C8" w14:textId="7916C0AD" w:rsidR="000035D5" w:rsidRPr="00F87CC2" w:rsidRDefault="00F87CC2" w:rsidP="000035D5">
                            <w:pPr>
                              <w:rPr>
                                <w:lang w:val="en-GB"/>
                              </w:rPr>
                            </w:pPr>
                            <w:r>
                              <w:rPr>
                                <w:lang w:val="en-GB"/>
                              </w:rPr>
                              <w:t xml:space="preserve">All participants were asked as part of the consent form whether they would like to receive a copy of the publication if the results were published. The publication will also be shared with the directors of the hospitals where data collection took place. The Publication will also be distributed to relevant maternal health experts in the area, as guided by the CIPRB RCH tea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8.65pt;width:538.5pt;height:74.4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" strokecolor="#193a65">
                <v:textbox>
                  <w:txbxContent>
                    <w:p w14:paraId="63B5C0C8" w14:textId="7916C0AD" w:rsidR="000035D5" w:rsidRPr="00F87CC2" w:rsidRDefault="00F87CC2" w:rsidP="000035D5">
                      <w:pPr>
                        <w:rPr>
                          <w:lang w:val="en-GB"/>
                        </w:rPr>
                      </w:pPr>
                      <w:r>
                        <w:rPr>
                          <w:lang w:val="en-GB"/>
                        </w:rPr>
                        <w:t xml:space="preserve">All participants were asked as part of the consent form whether they would like to receive a copy of the publication if the results were published. The publication will also be shared with the directors of the hospitals where data collection took place. The Publication will also be distributed to relevant maternal health experts in the area, as guided by the CIPRB RCH team.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03CFF5A" w:rsidR="000035D5" w:rsidRDefault="000035D5" w:rsidP="000035D5">
      <w:pPr>
        <w:spacing w:before="240" w:after="240"/>
        <w:rPr>
          <w:b/>
        </w:rPr>
      </w:pPr>
    </w:p>
    <w:p w14:paraId="633D3D21" w14:textId="6589D957"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B73A5FC">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2E1D168" w:rsidR="000035D5" w:rsidRPr="008D559B" w:rsidRDefault="008D559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2E1D168" w:rsidR="000035D5" w:rsidRPr="008D559B" w:rsidRDefault="008D559B"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58CED770">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86C1D05" w14:textId="06A21971" w:rsidR="009125B8" w:rsidRPr="008D559B" w:rsidRDefault="008D559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186C1D05" w14:textId="06A21971" w:rsidR="009125B8" w:rsidRPr="008D559B" w:rsidRDefault="008D559B"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CB0EBD3" w:rsidR="000035D5" w:rsidRPr="008D559B" w:rsidRDefault="008D559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CB0EBD3" w:rsidR="000035D5" w:rsidRPr="008D559B" w:rsidRDefault="008D559B"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0170D862">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A7F6610" w:rsidR="000035D5" w:rsidRPr="008D559B" w:rsidRDefault="008D559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A7F6610" w:rsidR="000035D5" w:rsidRPr="008D559B" w:rsidRDefault="008D559B"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5311C32" w:rsidR="000035D5" w:rsidRPr="008D559B" w:rsidRDefault="008D559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5311C32" w:rsidR="000035D5" w:rsidRPr="008D559B" w:rsidRDefault="008D559B"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D7885" w:rsidRPr="00F57A3B" w:rsidRDefault="00DD7885">
      <w:pPr>
        <w:rPr>
          <w:rFonts w:ascii="Arial" w:hAnsi="Arial" w:cs="Arial"/>
        </w:rPr>
      </w:pPr>
    </w:p>
    <w:sectPr w:rsidR="00DD788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D370E1" w14:textId="77777777" w:rsidR="00C83B7A" w:rsidRDefault="00C83B7A" w:rsidP="00F57A3B">
      <w:r>
        <w:separator/>
      </w:r>
    </w:p>
  </w:endnote>
  <w:endnote w:type="continuationSeparator" w:id="0">
    <w:p w14:paraId="620B18B4" w14:textId="77777777" w:rsidR="00C83B7A" w:rsidRDefault="00C83B7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214515" w14:textId="77777777" w:rsidR="00C83B7A" w:rsidRDefault="00C83B7A" w:rsidP="00F57A3B">
      <w:r>
        <w:separator/>
      </w:r>
    </w:p>
  </w:footnote>
  <w:footnote w:type="continuationSeparator" w:id="0">
    <w:p w14:paraId="4570485F" w14:textId="77777777" w:rsidR="00C83B7A" w:rsidRDefault="00C83B7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60F4"/>
    <w:rsid w:val="000F365D"/>
    <w:rsid w:val="00116E71"/>
    <w:rsid w:val="001438B9"/>
    <w:rsid w:val="00335779"/>
    <w:rsid w:val="00357376"/>
    <w:rsid w:val="00393A12"/>
    <w:rsid w:val="004A7A57"/>
    <w:rsid w:val="004C71C4"/>
    <w:rsid w:val="00515BC0"/>
    <w:rsid w:val="00541C18"/>
    <w:rsid w:val="00580384"/>
    <w:rsid w:val="0069423E"/>
    <w:rsid w:val="006F5F45"/>
    <w:rsid w:val="00831ADE"/>
    <w:rsid w:val="00841F25"/>
    <w:rsid w:val="008B4052"/>
    <w:rsid w:val="008D559B"/>
    <w:rsid w:val="009125B8"/>
    <w:rsid w:val="0093345A"/>
    <w:rsid w:val="009364D9"/>
    <w:rsid w:val="00942763"/>
    <w:rsid w:val="00A43F5B"/>
    <w:rsid w:val="00A961CD"/>
    <w:rsid w:val="00AD410C"/>
    <w:rsid w:val="00BD19EC"/>
    <w:rsid w:val="00C83B7A"/>
    <w:rsid w:val="00DD7885"/>
    <w:rsid w:val="00E004E6"/>
    <w:rsid w:val="00E73483"/>
    <w:rsid w:val="00E976A3"/>
    <w:rsid w:val="00EA0FAA"/>
    <w:rsid w:val="00F57A3B"/>
    <w:rsid w:val="00F64ACF"/>
    <w:rsid w:val="00F87CC2"/>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3423566">
      <w:bodyDiv w:val="1"/>
      <w:marLeft w:val="0"/>
      <w:marRight w:val="0"/>
      <w:marTop w:val="0"/>
      <w:marBottom w:val="0"/>
      <w:divBdr>
        <w:top w:val="none" w:sz="0" w:space="0" w:color="auto"/>
        <w:left w:val="none" w:sz="0" w:space="0" w:color="auto"/>
        <w:bottom w:val="none" w:sz="0" w:space="0" w:color="auto"/>
        <w:right w:val="none" w:sz="0" w:space="0" w:color="auto"/>
      </w:divBdr>
    </w:div>
    <w:div w:id="1767537651">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10</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iron, Aimee</cp:lastModifiedBy>
  <cp:revision>12</cp:revision>
  <dcterms:created xsi:type="dcterms:W3CDTF">2023-07-07T07:51:00Z</dcterms:created>
  <dcterms:modified xsi:type="dcterms:W3CDTF">2024-08-23T08:44:00Z</dcterms:modified>
</cp:coreProperties>
</file>